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Table S1 Primers used for q-</w:t>
      </w:r>
      <w:bookmarkStart w:id="0" w:name="_GoBack"/>
      <w:bookmarkEnd w:id="0"/>
      <w:r>
        <w:rPr>
          <w:rFonts w:ascii="Times New Roman" w:hAnsi="Times New Roman"/>
        </w:rPr>
        <w:t xml:space="preserve">RT PCR </w:t>
      </w:r>
    </w:p>
    <w:tbl>
      <w:tblPr>
        <w:tblStyle w:val="4"/>
        <w:tblW w:w="7660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60"/>
        <w:gridCol w:w="5000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name</w:t>
            </w:r>
          </w:p>
        </w:tc>
        <w:tc>
          <w:tcPr>
            <w:tcW w:w="500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s (5´-3´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CIPK14</w:t>
            </w:r>
          </w:p>
        </w:tc>
        <w:tc>
          <w:tcPr>
            <w:tcW w:w="5000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F: CCGGACACGAGGATCA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R: TGCGTTCATGGTTCTG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PUB30</w:t>
            </w:r>
          </w:p>
        </w:tc>
        <w:tc>
          <w:tcPr>
            <w:tcW w:w="500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TTGGTTCTGAGGCTGTATGT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TGGACGCCATTGGA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eastAsia="等线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KIP14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TTGGGATTTGGTTCTTA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CATCCACTTCCTCGTC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WAT1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F: TCGTCACTCGAAACGA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R: TCCACCAAACAGGATG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GPAT8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TACTTCAACATCCCTTT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ATCATCTCGGCGTC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  <w:lang w:bidi="ar"/>
              </w:rPr>
              <w:t>MED15A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CAAGGCAGCTTCCACA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ATATTCGCCGGAGATAA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CHUP1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CGGCTTGTAGTTACCGTG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TACCGCTTACTCGTACCG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TR4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GTGACTGCCAATGG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TGAATGCCAACACTCC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ZFP1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TTCCAAGAGCACAATGTTTCA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top"/>
          </w:tcPr>
          <w:p>
            <w:pPr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TATGAGCAGATGCCCTAA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eastAsia="等线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SS1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AGTGGACCAGGAAACAA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AGGTGCTGCCTCTGAA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hint="default" w:ascii="Times New Roman" w:hAnsi="Times New Roman" w:eastAsia="等线"/>
                <w:lang w:val="en-US" w:eastAsia="zh-CN"/>
              </w:rPr>
            </w:pPr>
            <w:r>
              <w:rPr>
                <w:rFonts w:ascii="Times New Roman" w:hAnsi="Times New Roman"/>
              </w:rPr>
              <w:t>ABC</w:t>
            </w:r>
            <w:r>
              <w:rPr>
                <w:rFonts w:hint="eastAsia" w:ascii="Times New Roman" w:hAnsi="Times New Roman"/>
                <w:lang w:val="en-US" w:eastAsia="zh-CN"/>
              </w:rPr>
              <w:t>G21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GCTCCATAACATACAAC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GTTTACCAGCATTTCTTGACC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T92J1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TTCAGAAGGAAGCTCC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GGCGACTTACTGTCAA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-Q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ATCGACTGGAGGAAAG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26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GCGGTATCTGTGGGACTT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AA2E72"/>
    <w:rsid w:val="001B2986"/>
    <w:rsid w:val="00671F7F"/>
    <w:rsid w:val="00900433"/>
    <w:rsid w:val="2E35611A"/>
    <w:rsid w:val="522656BC"/>
    <w:rsid w:val="6EAA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等线" w:hAnsi="等线" w:eastAsia="等线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等线" w:hAnsi="等线" w:eastAsia="等线"/>
      <w:kern w:val="2"/>
      <w:sz w:val="18"/>
      <w:szCs w:val="18"/>
    </w:rPr>
  </w:style>
  <w:style w:type="table" w:customStyle="1" w:styleId="8">
    <w:name w:val="网格型7"/>
    <w:basedOn w:val="4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17</Characters>
  <Lines>5</Lines>
  <Paragraphs>1</Paragraphs>
  <TotalTime>1</TotalTime>
  <ScaleCrop>false</ScaleCrop>
  <LinksUpToDate>false</LinksUpToDate>
  <CharactersWithSpaces>72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9:22:00Z</dcterms:created>
  <dc:creator>朝霞</dc:creator>
  <cp:lastModifiedBy>朝霞</cp:lastModifiedBy>
  <dcterms:modified xsi:type="dcterms:W3CDTF">2021-04-07T08:06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7353B4E494D42768439919F6C6ACB5D</vt:lpwstr>
  </property>
</Properties>
</file>